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1075"/>
        <w:gridCol w:w="3289"/>
        <w:gridCol w:w="1349"/>
        <w:gridCol w:w="905"/>
      </w:tblGrid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Forward (1) and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reverse (2)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imer sequenc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nnealing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Product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Length (bp)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bookmarkStart w:id="0" w:name="OLE_LINK10"/>
            <w:bookmarkStart w:id="1" w:name="OLE_LINK9"/>
            <w:bookmarkEnd w:id="0"/>
            <w:bookmarkEnd w:id="1"/>
            <w:r>
              <w:rPr>
                <w:sz w:val="20"/>
                <w:szCs w:val="20"/>
                <w:lang w:val="en-US"/>
              </w:rPr>
              <w:t>AlphaB crystall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RYAB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:CACCTGTTGGAGTCTGATCTTTTCC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2:AGACGCCAATACCAATGGTC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1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lpha-smooth muscle act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CTA2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tgacarcaggaaggacctctatg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aaggcccggcttcatcgtattc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ASK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AP3K5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cagggggvtgaagaaccgaaactaaaatg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ggcaaacatccagtgcggcttgatgttat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Beta act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agtcctgtggcatccacgaaa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tacttgcgctcaggaggagcaat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2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D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D4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 taaccgaggtcccttgtcccaagtt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tcctctggtaacagattctgccac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4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D6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D68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tcgagtcatgtacacaacccag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aaggacacattgtactccacc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3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-fos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FOS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cgttgtgaagaccatgacaggag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ctccgcttggagtgtatcagt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yclin A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CNA1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tagggctgctaactgcaaatg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ccggtgtctacttcatacacatc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0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yclin D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CND1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agaagctgtgcatctacaccgac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catggagggcggattggaaat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2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Cytochrome oxidas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COX4I1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tagttcccctaataatcggtgcccc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acctgctaggtgtaaggagaagatg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8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FAP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FA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 : ATCACCATTCCCGTGCAGACCTTCTC</w:t>
            </w:r>
          </w:p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2 : TGCCTCACATCACATCCTTGTGCT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LAST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LC1A3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ttcacgcagtcatcgtcttgcca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aaagcctcatagagggcagtcccat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Glutamine synthetas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GLUL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ggaggccattgagaaactaagcaagc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agaggggcgacgatcttcaa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7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Intercellular adhesion molecule 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bookmarkStart w:id="2" w:name="RANGE!B16"/>
            <w:r>
              <w:rPr>
                <w:i/>
                <w:iCs/>
                <w:sz w:val="20"/>
                <w:szCs w:val="20"/>
                <w:lang w:val="en-US"/>
              </w:rPr>
              <w:t>ICAM1</w:t>
            </w:r>
            <w:bookmarkEnd w:id="2"/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ccccagaaggagtgatttttctatcggca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tgcaaacaggacaagaggacaagg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L-cone Ops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PN1LW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tgcatcatcccactcgct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gacgcagtacgcaaaga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atrix MetalloProteinase 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MMP2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aggatgacatcaagggcattcaggag</w:t>
            </w:r>
          </w:p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cgtcacagtccgccaaatgaa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1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M-cone ops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PN1MW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tgcatcaccccactcag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gaagcagaatgccagga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5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Ornithine decarboxylase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DC1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ggaacgggcgaaagagctaaatatc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gtccaacgctgggttgattac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8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CNA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CNA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aggcactcaaggacctcatcaa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tatccgcgttatcttcggccctt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3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Phosduc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PDC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agcaagaaggagattctcagg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ggtgcatatcctgcata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5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dCVF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NXNL1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tgtaatcccagcacttgggga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acaccgggctaacttttaattttcgtag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0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Rhodops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RHO 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cggaggtcaacaacgagtcttttgt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gtgaagatgtagaatgccacgct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4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-cone Ops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OPN1SW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1:agctgtaacggataacttcgtcttcg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sz w:val="16"/>
                <w:szCs w:val="16"/>
                <w:lang w:val="en-US"/>
              </w:rPr>
              <w:t>2:agacgccaataccaatggtc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1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Synaptophysin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SYP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tgtactttgatgcacccacctg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atgccgatgagctaactagcca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0</w:t>
            </w:r>
          </w:p>
        </w:tc>
      </w:tr>
      <w:tr>
        <w:trPr/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issue Inhibitor Metalloproteinase 1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TIMP1</w:t>
            </w:r>
          </w:p>
        </w:tc>
        <w:tc>
          <w:tcPr>
            <w:tcW w:w="3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cs="Courier New"/>
                <w:caps/>
                <w:sz w:val="16"/>
                <w:szCs w:val="16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1:ggatacttccacaggtcccacaac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rFonts w:cs="Courier New" w:ascii="Courier New" w:hAnsi="Courier New"/>
                <w:caps/>
                <w:sz w:val="16"/>
                <w:szCs w:val="16"/>
                <w:lang w:val="en-US"/>
              </w:rPr>
              <w:t>2:gcagtttgcaggggatggataaaca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8</w:t>
            </w:r>
          </w:p>
        </w:tc>
      </w:tr>
    </w:tbl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US"/>
        </w:rPr>
        <w:t>Table S4: Sequences and annotations of the primers used for quantitative RT-PCR</w:t>
      </w:r>
      <w:r>
        <w:rPr>
          <w:iCs/>
          <w:lang w:val="en-US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Arial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altName w:val="Times New Roman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/>
        <w:i/>
        <w:sz w:val="20"/>
        <w:szCs w:val="20"/>
        <w:lang w:val="en-GB"/>
      </w:rPr>
    </w:pPr>
    <w:r>
      <w:rPr>
        <w:i/>
        <w:sz w:val="20"/>
        <w:szCs w:val="20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;Arial" w:hAnsi="Arial;Arial" w:cs="Arial;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;Arial" w:hAnsi="Arial;Arial" w:cs="Arial;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b/>
      <w:bCs/>
      <w:szCs w:val="20"/>
      <w:lang w:val="en-U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;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;Times" w:cs="Times New Roman;Times"/>
    </w:rPr>
  </w:style>
  <w:style w:type="character" w:styleId="WW8Num6z1">
    <w:name w:val="WW8Num6z1"/>
    <w:qFormat/>
    <w:rPr>
      <w:rFonts w:ascii="Courier New" w:hAnsi="Courier New" w:cs="Arial;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Dep1">
    <w:name w:val="dep1"/>
    <w:basedOn w:val="Policepardfaut"/>
    <w:qFormat/>
    <w:rPr>
      <w:color w:val="4C4C4C"/>
      <w:sz w:val="23"/>
      <w:szCs w:val="23"/>
    </w:rPr>
  </w:style>
  <w:style w:type="character" w:styleId="Emphasis">
    <w:name w:val="Emphasis"/>
    <w:basedOn w:val="Policepardfaut"/>
    <w:qFormat/>
    <w:rPr>
      <w:b/>
      <w:bCs/>
      <w:i w:val="false"/>
      <w:iCs w:val="false"/>
    </w:rPr>
  </w:style>
  <w:style w:type="character" w:styleId="Ti2">
    <w:name w:val="ti2"/>
    <w:basedOn w:val="Policepardfaut"/>
    <w:qFormat/>
    <w:rPr>
      <w:sz w:val="22"/>
      <w:szCs w:val="22"/>
    </w:rPr>
  </w:style>
  <w:style w:type="character" w:styleId="H31">
    <w:name w:val="h31"/>
    <w:basedOn w:val="Policepardfaut"/>
    <w:qFormat/>
    <w:rPr>
      <w:rFonts w:ascii="Arial;Arial" w:hAnsi="Arial;Arial" w:cs="Arial;Arial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Articletext1">
    <w:name w:val="articletext1"/>
    <w:basedOn w:val="Policepardfaut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Featuredlinkouts">
    <w:name w:val="featured_linkouts"/>
    <w:basedOn w:val="Policepardfaut"/>
    <w:qFormat/>
    <w:rPr/>
  </w:style>
  <w:style w:type="character" w:styleId="Linkbar">
    <w:name w:val="linkbar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Ti">
    <w:name w:val="ti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extedebulles">
    <w:name w:val="Texte de bulles"/>
    <w:basedOn w:val="Normal"/>
    <w:qFormat/>
    <w:pPr/>
    <w:rPr>
      <w:rFonts w:ascii="Tahoma;Times New Roman" w:hAnsi="Tahoma;Times New Roman" w:cs="Tahoma;Times New Roman"/>
      <w:sz w:val="16"/>
      <w:szCs w:val="16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;Times New Roman" w:hAnsi="Tahoma;Times New Roman" w:cs="Tahoma;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15:55:00Z</dcterms:created>
  <dc:creator>Marie-Noëlle Delyfer</dc:creator>
  <dc:description/>
  <cp:keywords/>
  <dc:language>en-US</dc:language>
  <cp:lastModifiedBy>U592</cp:lastModifiedBy>
  <cp:lastPrinted>2011-03-04T11:00:00Z</cp:lastPrinted>
  <dcterms:modified xsi:type="dcterms:W3CDTF">2011-11-16T07:44:00Z</dcterms:modified>
  <cp:revision>1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